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1D102" w14:textId="0300475B" w:rsidR="00D664C9" w:rsidRPr="00A66F7E" w:rsidRDefault="003A028C" w:rsidP="00D664C9">
      <w:pPr>
        <w:pStyle w:val="Didascalia"/>
        <w:keepNext/>
        <w:spacing w:after="0" w:line="480" w:lineRule="auto"/>
        <w:ind w:firstLine="567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</w:t>
      </w:r>
      <w:r w:rsidR="00D664C9" w:rsidRPr="00A66F7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able </w:t>
      </w:r>
      <w:r w:rsidR="00353C6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="00D664C9" w:rsidRPr="00A66F7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D664C9" w:rsidRPr="00A66F7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Region</w:t>
      </w:r>
      <w:r w:rsidR="00353C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="00D664C9" w:rsidRPr="00A66F7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of Interest considered in 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etwork</w:t>
      </w:r>
      <w:r w:rsidR="00D664C9" w:rsidRPr="00A66F7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onstruction.</w:t>
      </w:r>
    </w:p>
    <w:tbl>
      <w:tblPr>
        <w:tblpPr w:leftFromText="141" w:rightFromText="141" w:vertAnchor="text" w:horzAnchor="margin" w:tblpXSpec="center" w:tblpY="126"/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978"/>
        <w:gridCol w:w="851"/>
        <w:gridCol w:w="1134"/>
        <w:gridCol w:w="1134"/>
        <w:gridCol w:w="3118"/>
      </w:tblGrid>
      <w:tr w:rsidR="00D664C9" w:rsidRPr="007B77D7" w14:paraId="59644C92" w14:textId="77777777" w:rsidTr="00431FFB">
        <w:trPr>
          <w:trHeight w:val="288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1D3B" w14:textId="77777777" w:rsidR="00D664C9" w:rsidRPr="00516ABD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516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O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42AA" w14:textId="77777777" w:rsidR="00D664C9" w:rsidRPr="00516ABD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516A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52B1" w14:textId="77777777" w:rsidR="00D664C9" w:rsidRPr="00516ABD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516A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2F75" w14:textId="77777777" w:rsidR="00D664C9" w:rsidRPr="00516ABD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516A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8F92" w14:textId="77777777" w:rsidR="00D664C9" w:rsidRPr="00516ABD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516A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957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tructure</w:t>
            </w:r>
          </w:p>
        </w:tc>
      </w:tr>
      <w:tr w:rsidR="00D664C9" w:rsidRPr="007B77D7" w14:paraId="2F38E372" w14:textId="77777777" w:rsidTr="00431FFB">
        <w:trPr>
          <w:trHeight w:val="288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57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6E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84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68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F4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B6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-central gyrus</w:t>
            </w:r>
          </w:p>
        </w:tc>
      </w:tr>
      <w:tr w:rsidR="00D664C9" w:rsidRPr="007B77D7" w14:paraId="628E86C6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604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32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7C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0E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A4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1C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-central gyrus</w:t>
            </w:r>
          </w:p>
        </w:tc>
      </w:tr>
      <w:tr w:rsidR="00D664C9" w:rsidRPr="007B77D7" w14:paraId="6C2C8A5E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5B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AE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4B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BB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52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5A0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-central gyrus</w:t>
            </w:r>
          </w:p>
        </w:tc>
      </w:tr>
      <w:tr w:rsidR="00D664C9" w:rsidRPr="007B77D7" w14:paraId="5391DDBB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17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25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F7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C9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06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44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parietal lobule</w:t>
            </w:r>
          </w:p>
        </w:tc>
      </w:tr>
      <w:tr w:rsidR="00D664C9" w:rsidRPr="007B77D7" w14:paraId="18594E4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2E0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C8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2A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5A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6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7D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re-central gyrus</w:t>
            </w:r>
          </w:p>
        </w:tc>
      </w:tr>
      <w:tr w:rsidR="00D664C9" w:rsidRPr="007B77D7" w14:paraId="06B0482B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22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F0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8E0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F6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65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B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-central gyrus</w:t>
            </w:r>
          </w:p>
        </w:tc>
      </w:tr>
      <w:tr w:rsidR="00D664C9" w:rsidRPr="007B77D7" w14:paraId="22BC2AFA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C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4A8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F2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3D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2E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B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re-central gyrus</w:t>
            </w:r>
          </w:p>
        </w:tc>
      </w:tr>
      <w:tr w:rsidR="00D664C9" w:rsidRPr="007B77D7" w14:paraId="48B9BA1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33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56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E7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BD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929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CA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-central gyrus</w:t>
            </w:r>
          </w:p>
        </w:tc>
      </w:tr>
      <w:tr w:rsidR="00D664C9" w:rsidRPr="007B77D7" w14:paraId="66209921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01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84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57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23E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C0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EC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re-central lobule</w:t>
            </w:r>
          </w:p>
        </w:tc>
      </w:tr>
      <w:tr w:rsidR="00D664C9" w:rsidRPr="007B77D7" w14:paraId="2B2538B2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E1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FC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DF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3C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FD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5F7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Lobulo para-centrale</w:t>
            </w:r>
          </w:p>
        </w:tc>
      </w:tr>
      <w:tr w:rsidR="00D664C9" w:rsidRPr="007B77D7" w14:paraId="2F46B690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8E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1C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C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1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29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34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3920E4A8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A8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8B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8E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8BE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E96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92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366994EF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95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14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32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75E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46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F5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Precun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us</w:t>
            </w:r>
          </w:p>
        </w:tc>
      </w:tr>
      <w:tr w:rsidR="00D664C9" w:rsidRPr="007B77D7" w14:paraId="2498BA18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03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EB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A20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92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83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BD6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Precun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us</w:t>
            </w:r>
          </w:p>
        </w:tc>
      </w:tr>
      <w:tr w:rsidR="00D664C9" w:rsidRPr="007B77D7" w14:paraId="6D77ECBC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6B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71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3A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9B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B9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2CA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50517B9B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52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E2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C0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0C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3F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F7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721A7B3C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DAA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1D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56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B0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4B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78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1125517D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3C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A9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16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38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B3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8C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2BDD268C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5A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8A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137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4C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EF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1F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10ACD991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A1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08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7F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E4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0A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00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7C019DC2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E2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DD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F6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12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7DC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F5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51332EF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44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C4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07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0A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ED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A9A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frontal gyrus</w:t>
            </w:r>
          </w:p>
        </w:tc>
      </w:tr>
      <w:tr w:rsidR="00D664C9" w:rsidRPr="007B77D7" w14:paraId="03B68100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4D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98D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DA1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1C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BA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33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Insula</w:t>
            </w:r>
          </w:p>
        </w:tc>
      </w:tr>
      <w:tr w:rsidR="00D664C9" w:rsidRPr="007B77D7" w14:paraId="2D479100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A7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8C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22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8F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C6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78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Insula</w:t>
            </w:r>
          </w:p>
        </w:tc>
      </w:tr>
      <w:tr w:rsidR="00D664C9" w:rsidRPr="007B77D7" w14:paraId="21BE569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80B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26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B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52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8F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FB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Lingual gyrus</w:t>
            </w:r>
          </w:p>
        </w:tc>
      </w:tr>
      <w:tr w:rsidR="00D664C9" w:rsidRPr="007B77D7" w14:paraId="3145DCC3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25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E3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4A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B8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96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E8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Lingual gyrus</w:t>
            </w:r>
          </w:p>
        </w:tc>
      </w:tr>
      <w:tr w:rsidR="00D664C9" w:rsidRPr="007B77D7" w14:paraId="7336076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EC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AC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36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53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41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6F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Lingual gyrus</w:t>
            </w:r>
          </w:p>
        </w:tc>
      </w:tr>
      <w:tr w:rsidR="00D664C9" w:rsidRPr="007B77D7" w14:paraId="67628FB7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0C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657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7FD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D6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6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020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Lingual gyrus</w:t>
            </w:r>
          </w:p>
        </w:tc>
      </w:tr>
      <w:tr w:rsidR="00D664C9" w:rsidRPr="007B77D7" w14:paraId="7AC7806B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7E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BB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B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3CE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573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FC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Cun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us</w:t>
            </w:r>
          </w:p>
        </w:tc>
      </w:tr>
      <w:tr w:rsidR="00D664C9" w:rsidRPr="007B77D7" w14:paraId="65763E13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78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27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3D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0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19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51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Cun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us</w:t>
            </w:r>
          </w:p>
        </w:tc>
      </w:tr>
      <w:tr w:rsidR="00D664C9" w:rsidRPr="007B77D7" w14:paraId="169C63D3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8A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74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0E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325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4DE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6F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usiform gyrus</w:t>
            </w:r>
          </w:p>
        </w:tc>
      </w:tr>
      <w:tr w:rsidR="00D664C9" w:rsidRPr="007B77D7" w14:paraId="0E3C6F99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61E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BDD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3E9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4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0C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69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usiform gyrus</w:t>
            </w:r>
          </w:p>
        </w:tc>
      </w:tr>
      <w:tr w:rsidR="00D664C9" w:rsidRPr="007B77D7" w14:paraId="549308C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F1A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94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32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16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C2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DE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temporal gyrus</w:t>
            </w:r>
          </w:p>
        </w:tc>
      </w:tr>
      <w:tr w:rsidR="00D664C9" w:rsidRPr="007B77D7" w14:paraId="71511DCB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61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05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8C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1C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1C5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10E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temporal gyrus</w:t>
            </w:r>
          </w:p>
        </w:tc>
      </w:tr>
      <w:tr w:rsidR="00D664C9" w:rsidRPr="007B77D7" w14:paraId="40A878A8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F7A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B5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A9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D8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79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796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43D2B7E7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D0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C5E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5B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B8E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B38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4F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1A55E6C5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76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062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66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5F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5F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E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erior cingulate</w:t>
            </w:r>
          </w:p>
        </w:tc>
      </w:tr>
      <w:tr w:rsidR="00D664C9" w:rsidRPr="007B77D7" w14:paraId="44728764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6A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7C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CE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A0C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EC1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50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erior cingulate</w:t>
            </w:r>
          </w:p>
        </w:tc>
      </w:tr>
      <w:tr w:rsidR="00D664C9" w:rsidRPr="007B77D7" w14:paraId="295CFF12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A7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BC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467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74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F9D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B5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Cingulate gyrus</w:t>
            </w:r>
          </w:p>
        </w:tc>
      </w:tr>
      <w:tr w:rsidR="00D664C9" w:rsidRPr="007B77D7" w14:paraId="6B74CEC0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FA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49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5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A9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0B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09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Cingulate gyrus</w:t>
            </w:r>
          </w:p>
        </w:tc>
      </w:tr>
      <w:tr w:rsidR="00D664C9" w:rsidRPr="007B77D7" w14:paraId="2D9A06BA" w14:textId="77777777" w:rsidTr="00431FFB">
        <w:trPr>
          <w:trHeight w:val="288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87C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743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9EA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548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68C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A10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353C6D" w14:paraId="015EA878" w14:textId="77777777" w:rsidTr="00431FFB">
        <w:trPr>
          <w:trHeight w:val="345"/>
        </w:trPr>
        <w:tc>
          <w:tcPr>
            <w:tcW w:w="80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DE59" w14:textId="77777777" w:rsidR="00D664C9" w:rsidRPr="00160574" w:rsidRDefault="00D664C9" w:rsidP="00431FFB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605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breviations:  ROI = Region of Interest; BA = Brodmann Area.</w:t>
            </w:r>
          </w:p>
        </w:tc>
      </w:tr>
    </w:tbl>
    <w:p w14:paraId="2771B68C" w14:textId="77777777" w:rsidR="00D664C9" w:rsidRPr="00160574" w:rsidRDefault="00D664C9" w:rsidP="00D664C9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177ED7D8" w14:textId="77777777" w:rsidR="00353C6D" w:rsidRPr="00353C6D" w:rsidRDefault="00353C6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53C6D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074E01E" w14:textId="463C6F18" w:rsidR="00D664C9" w:rsidRPr="00A66F7E" w:rsidRDefault="00D664C9" w:rsidP="00D664C9">
      <w:pPr>
        <w:pStyle w:val="Didascalia"/>
        <w:keepNext/>
        <w:spacing w:after="0" w:line="480" w:lineRule="auto"/>
        <w:ind w:firstLine="567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66F7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4</w:t>
      </w:r>
      <w:r w:rsidRPr="00A66F7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A66F7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A66F7E">
        <w:rPr>
          <w:rFonts w:ascii="Times New Roman" w:hAnsi="Times New Roman" w:cs="Times New Roman"/>
          <w:color w:val="auto"/>
          <w:sz w:val="20"/>
          <w:szCs w:val="20"/>
        </w:rPr>
        <w:t>cont.</w:t>
      </w:r>
    </w:p>
    <w:tbl>
      <w:tblPr>
        <w:tblW w:w="77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027"/>
        <w:gridCol w:w="1027"/>
        <w:gridCol w:w="2590"/>
      </w:tblGrid>
      <w:tr w:rsidR="00D664C9" w:rsidRPr="007B77D7" w14:paraId="007EC44A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BA46" w14:textId="77777777" w:rsidR="00D664C9" w:rsidRPr="00691AA3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91A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OI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E9A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2D1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B68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X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42F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Y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B7F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tructure</w:t>
            </w:r>
          </w:p>
        </w:tc>
      </w:tr>
      <w:tr w:rsidR="00D664C9" w:rsidRPr="007B77D7" w14:paraId="12FADBB4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A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4BE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10A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0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28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3F5" w14:textId="722F9992" w:rsidR="00D664C9" w:rsidRPr="007B77D7" w:rsidRDefault="00353C6D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3C6D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  <w:bookmarkStart w:id="0" w:name="_GoBack"/>
            <w:bookmarkEnd w:id="0"/>
            <w:r w:rsidRPr="00353C6D">
              <w:rPr>
                <w:rFonts w:ascii="Times New Roman" w:eastAsia="Times New Roman" w:hAnsi="Times New Roman" w:cs="Times New Roman"/>
                <w:lang w:eastAsia="it-IT"/>
              </w:rPr>
              <w:t>ubcallosal gyrus</w:t>
            </w:r>
          </w:p>
        </w:tc>
      </w:tr>
      <w:tr w:rsidR="00D664C9" w:rsidRPr="007B77D7" w14:paraId="6C5133BD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48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AC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A3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9A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95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65B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1F7B44DD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47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E5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DC2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173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4D0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52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6A50859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38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82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09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90E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56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06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2027E323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7DE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9C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5A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85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C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A3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06110377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BE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C9D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56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D8D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FF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C1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erior cingulate</w:t>
            </w:r>
          </w:p>
        </w:tc>
      </w:tr>
      <w:tr w:rsidR="00D664C9" w:rsidRPr="007B77D7" w14:paraId="5DCD4325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88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52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621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A1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A0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28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erior cingulate</w:t>
            </w:r>
          </w:p>
        </w:tc>
      </w:tr>
      <w:tr w:rsidR="00D664C9" w:rsidRPr="007B77D7" w14:paraId="64EE62BA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72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96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82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1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2F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71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osterior cingulate</w:t>
            </w:r>
          </w:p>
        </w:tc>
      </w:tr>
      <w:tr w:rsidR="00D664C9" w:rsidRPr="007B77D7" w14:paraId="685C844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6B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2F2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28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AD9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AA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91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Cun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us</w:t>
            </w:r>
          </w:p>
        </w:tc>
      </w:tr>
      <w:tr w:rsidR="00D664C9" w:rsidRPr="007B77D7" w14:paraId="50F58600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4B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06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5C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86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E0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21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Precun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eus</w:t>
            </w:r>
          </w:p>
        </w:tc>
      </w:tr>
      <w:tr w:rsidR="00D664C9" w:rsidRPr="007B77D7" w14:paraId="18158C5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45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AD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EE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12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5C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2A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Precun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eus</w:t>
            </w:r>
          </w:p>
        </w:tc>
      </w:tr>
      <w:tr w:rsidR="00D664C9" w:rsidRPr="007B77D7" w14:paraId="7D8E7F6F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2E9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2A4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33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58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18F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F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nterior cingulate</w:t>
            </w:r>
          </w:p>
        </w:tc>
      </w:tr>
      <w:tr w:rsidR="00D664C9" w:rsidRPr="007B77D7" w14:paraId="2D7C93C2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CB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CE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05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FC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5C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43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nterior cingulate</w:t>
            </w:r>
          </w:p>
        </w:tc>
      </w:tr>
      <w:tr w:rsidR="00D664C9" w:rsidRPr="007B77D7" w14:paraId="1B53C91D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B0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60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FE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27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74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54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nterior cingulate</w:t>
            </w:r>
          </w:p>
        </w:tc>
      </w:tr>
      <w:tr w:rsidR="00D664C9" w:rsidRPr="007B77D7" w14:paraId="4A15E62A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6F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BD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14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3F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502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C9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nterior cingulate</w:t>
            </w:r>
          </w:p>
        </w:tc>
      </w:tr>
      <w:tr w:rsidR="00D664C9" w:rsidRPr="007B77D7" w14:paraId="7508092C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D0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23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F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2A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703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F3B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07C8E7EF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DEA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99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D3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B7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67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BF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23F031B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64F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07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46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543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E8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41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1DE64F84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19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88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C0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1D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36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14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5E51965D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09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45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0C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4D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FC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83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07A95C7D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5D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2A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B8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35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BE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7A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arahippocampal gyrus</w:t>
            </w:r>
          </w:p>
        </w:tc>
      </w:tr>
      <w:tr w:rsidR="00D664C9" w:rsidRPr="007B77D7" w14:paraId="45E0B45F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87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0B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E5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EB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CD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B3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usiform gyrus</w:t>
            </w:r>
          </w:p>
        </w:tc>
      </w:tr>
      <w:tr w:rsidR="00D664C9" w:rsidRPr="007B77D7" w14:paraId="35005DD4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21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E9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F9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90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DB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52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usiform gyrus</w:t>
            </w:r>
          </w:p>
        </w:tc>
      </w:tr>
      <w:tr w:rsidR="00D664C9" w:rsidRPr="007B77D7" w14:paraId="4A93AABE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FA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80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C2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96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94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3F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21472ACA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93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C7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150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7A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D8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A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2B48E63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41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BA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02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AD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AB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82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edial temporal gyrus</w:t>
            </w:r>
          </w:p>
        </w:tc>
      </w:tr>
      <w:tr w:rsidR="00D664C9" w:rsidRPr="007B77D7" w14:paraId="76774551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71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03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2C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1D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DA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40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edial temporal gyrus</w:t>
            </w:r>
          </w:p>
        </w:tc>
      </w:tr>
      <w:tr w:rsidR="00D664C9" w:rsidRPr="007B77D7" w14:paraId="5CF2C1AF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76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16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A3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23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DC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59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parietal lobule</w:t>
            </w:r>
          </w:p>
        </w:tc>
      </w:tr>
      <w:tr w:rsidR="00D664C9" w:rsidRPr="007B77D7" w14:paraId="5E3AA94C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2BC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C3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CE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1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23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4D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parietal lobule</w:t>
            </w:r>
          </w:p>
        </w:tc>
      </w:tr>
      <w:tr w:rsidR="00D664C9" w:rsidRPr="007B77D7" w14:paraId="6B5DD629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B21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AC6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35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A6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77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0B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Trasversal temporal gyrus</w:t>
            </w:r>
          </w:p>
        </w:tc>
      </w:tr>
      <w:tr w:rsidR="00D664C9" w:rsidRPr="007B77D7" w14:paraId="1295CBD4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98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86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E5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30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61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F27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Trasversal temporal gyrus</w:t>
            </w:r>
          </w:p>
        </w:tc>
      </w:tr>
      <w:tr w:rsidR="00D664C9" w:rsidRPr="007B77D7" w14:paraId="0B0CB512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47C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26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71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D0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DA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35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32D31BA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13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48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42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5B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FB5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D84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Superior temporal gyrus</w:t>
            </w:r>
          </w:p>
        </w:tc>
      </w:tr>
      <w:tr w:rsidR="00D664C9" w:rsidRPr="007B77D7" w14:paraId="1C8D2C52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1B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F2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9E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98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D4B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37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Trasversal temporal gyrus</w:t>
            </w:r>
          </w:p>
        </w:tc>
      </w:tr>
      <w:tr w:rsidR="00D664C9" w:rsidRPr="007B77D7" w14:paraId="1ED85882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DA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43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9A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30D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D35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FF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Trasversal temporal gyrus</w:t>
            </w:r>
          </w:p>
        </w:tc>
      </w:tr>
      <w:tr w:rsidR="00D664C9" w:rsidRPr="007B77D7" w14:paraId="164C4587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6C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8B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55C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03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DB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C2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recentral gyrus</w:t>
            </w:r>
          </w:p>
        </w:tc>
      </w:tr>
      <w:tr w:rsidR="00D664C9" w:rsidRPr="007B77D7" w14:paraId="672247C1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D5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6B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E7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0B5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79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AD8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Precentral gyrus</w:t>
            </w:r>
          </w:p>
        </w:tc>
      </w:tr>
      <w:tr w:rsidR="00D664C9" w:rsidRPr="007B77D7" w14:paraId="67A8CDDE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78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6E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6D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249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A3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08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frontal gyrus</w:t>
            </w:r>
          </w:p>
        </w:tc>
      </w:tr>
      <w:tr w:rsidR="00D664C9" w:rsidRPr="007B77D7" w14:paraId="1CE0016B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A60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EF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05C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062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C5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39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frontal gyrus</w:t>
            </w:r>
          </w:p>
        </w:tc>
      </w:tr>
      <w:tr w:rsidR="00D664C9" w:rsidRPr="007B77D7" w14:paraId="5DA3F2AE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8D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86B1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E2D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77F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656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8D2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6E4D16F8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64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0B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C2D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4D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1A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AF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iddle frontal gyrus</w:t>
            </w:r>
          </w:p>
        </w:tc>
      </w:tr>
      <w:tr w:rsidR="00D664C9" w:rsidRPr="007B77D7" w14:paraId="6CB55214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133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1C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le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10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FE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277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164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frontal gyrus</w:t>
            </w:r>
          </w:p>
        </w:tc>
      </w:tr>
      <w:tr w:rsidR="00D664C9" w:rsidRPr="007B77D7" w14:paraId="12B2EF72" w14:textId="77777777" w:rsidTr="00431FFB">
        <w:trPr>
          <w:trHeight w:val="289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AEF3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OI 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4020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righ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C6AC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-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840E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098A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7D7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E805" w14:textId="77777777" w:rsidR="00D664C9" w:rsidRPr="007B77D7" w:rsidRDefault="00D664C9" w:rsidP="00431FF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Inferior frontal gyrus</w:t>
            </w:r>
          </w:p>
        </w:tc>
      </w:tr>
      <w:tr w:rsidR="00D664C9" w:rsidRPr="00353C6D" w14:paraId="7BD7BD88" w14:textId="77777777" w:rsidTr="00431FFB">
        <w:trPr>
          <w:trHeight w:val="298"/>
          <w:jc w:val="center"/>
        </w:trPr>
        <w:tc>
          <w:tcPr>
            <w:tcW w:w="77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A3FB" w14:textId="77777777" w:rsidR="00D664C9" w:rsidRPr="00694FBF" w:rsidRDefault="00D664C9" w:rsidP="00431FFB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9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Abbreviations: RO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= R</w:t>
            </w:r>
            <w:r w:rsidRPr="0069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gion of Interest; 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= </w:t>
            </w:r>
            <w:r w:rsidRPr="0069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rodmann Area.</w:t>
            </w:r>
          </w:p>
        </w:tc>
      </w:tr>
    </w:tbl>
    <w:p w14:paraId="5986AA82" w14:textId="77777777" w:rsidR="002225AE" w:rsidRDefault="002225AE" w:rsidP="00353C6D">
      <w:pPr>
        <w:ind w:firstLine="0"/>
      </w:pPr>
    </w:p>
    <w:sectPr w:rsidR="002225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99501" w16cex:dateUtc="2021-07-02T1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998C13" w16cid:durableId="248995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4C9"/>
    <w:rsid w:val="002225AE"/>
    <w:rsid w:val="00353C6D"/>
    <w:rsid w:val="003A028C"/>
    <w:rsid w:val="0060115E"/>
    <w:rsid w:val="006F7327"/>
    <w:rsid w:val="00D6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42F05"/>
  <w15:chartTrackingRefBased/>
  <w15:docId w15:val="{BE71ABE1-7A41-4904-BE1C-B562006F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64C9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664C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F73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732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732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73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732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3C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ssullo</dc:creator>
  <cp:keywords/>
  <dc:description/>
  <cp:lastModifiedBy>Utente Windows</cp:lastModifiedBy>
  <cp:revision>4</cp:revision>
  <dcterms:created xsi:type="dcterms:W3CDTF">2021-03-12T20:45:00Z</dcterms:created>
  <dcterms:modified xsi:type="dcterms:W3CDTF">2021-07-03T13:59:00Z</dcterms:modified>
</cp:coreProperties>
</file>